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777CD625" w:rsidR="007542C6" w:rsidRPr="00DB2DF3" w:rsidRDefault="00DB2DF3" w:rsidP="00DB2D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B2DF3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DB2DF3">
        <w:rPr>
          <w:rFonts w:ascii="Times New Roman" w:hAnsi="Times New Roman" w:cs="Times New Roman"/>
          <w:sz w:val="24"/>
          <w:szCs w:val="24"/>
        </w:rPr>
        <w:t xml:space="preserve"> 12. Association of changes in frailty status with cardiovascular death, after considering deaths of unknown reasons as cardiovascular death</w:t>
      </w:r>
    </w:p>
    <w:tbl>
      <w:tblPr>
        <w:tblW w:w="14315" w:type="dxa"/>
        <w:tblLook w:val="04A0" w:firstRow="1" w:lastRow="0" w:firstColumn="1" w:lastColumn="0" w:noHBand="0" w:noVBand="1"/>
      </w:tblPr>
      <w:tblGrid>
        <w:gridCol w:w="3119"/>
        <w:gridCol w:w="2560"/>
        <w:gridCol w:w="2966"/>
        <w:gridCol w:w="2693"/>
        <w:gridCol w:w="2977"/>
      </w:tblGrid>
      <w:tr w:rsidR="00DB2DF3" w:rsidRPr="00DB2DF3" w14:paraId="65C3BBB1" w14:textId="77777777" w:rsidTr="00DB2DF3">
        <w:trPr>
          <w:trHeight w:val="6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142DB" w14:textId="77777777" w:rsidR="00DB2DF3" w:rsidRPr="00DB2DF3" w:rsidRDefault="00DB2DF3" w:rsidP="00DB2D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D1C2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/Frailty 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1BF3E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/Frailty 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2771A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/Frailty to robustnes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0885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DB2DF3" w:rsidRPr="00DB2DF3" w14:paraId="52B996D8" w14:textId="77777777" w:rsidTr="00DB2DF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C5D" w14:textId="77777777" w:rsidR="00DB2DF3" w:rsidRPr="00DB2DF3" w:rsidRDefault="00DB2DF3" w:rsidP="00DB2D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F750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9580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1662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0FF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5</w:t>
            </w:r>
          </w:p>
        </w:tc>
      </w:tr>
      <w:tr w:rsidR="00DB2DF3" w:rsidRPr="00DB2DF3" w14:paraId="2A9B114A" w14:textId="77777777" w:rsidTr="00DB2DF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BF00" w14:textId="77777777" w:rsidR="00DB2DF3" w:rsidRPr="00DB2DF3" w:rsidRDefault="00DB2DF3" w:rsidP="00DB2D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75F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FF38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DAAA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84FF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DB2DF3" w:rsidRPr="00DB2DF3" w14:paraId="1BA47876" w14:textId="77777777" w:rsidTr="00DB2DF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808" w14:textId="77777777" w:rsidR="00DB2DF3" w:rsidRPr="00DB2DF3" w:rsidRDefault="00DB2DF3" w:rsidP="00DB2D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DB6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6.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0870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4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88CD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1B1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6.7</w:t>
            </w:r>
          </w:p>
        </w:tc>
      </w:tr>
      <w:tr w:rsidR="00DB2DF3" w:rsidRPr="00DB2DF3" w14:paraId="62E6E621" w14:textId="77777777" w:rsidTr="00DB2DF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372" w14:textId="77777777" w:rsidR="00DB2DF3" w:rsidRPr="00DB2DF3" w:rsidRDefault="00DB2DF3" w:rsidP="00DB2D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852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 (1.7-2.9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A556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 (1.2-2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D33F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(0.6-1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D28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 (0.6-1.1)</w:t>
            </w:r>
          </w:p>
        </w:tc>
      </w:tr>
      <w:tr w:rsidR="00DB2DF3" w:rsidRPr="00DB2DF3" w14:paraId="74B0335A" w14:textId="77777777" w:rsidTr="00DB2DF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6E95" w14:textId="77777777" w:rsidR="00DB2DF3" w:rsidRPr="00DB2DF3" w:rsidRDefault="00DB2DF3" w:rsidP="00DB2D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27DD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2C0B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 (0.47-0.82), 0.0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64E9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 (0.34-0.65), &lt;0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F9FD" w14:textId="77777777" w:rsidR="00DB2DF3" w:rsidRPr="00DB2DF3" w:rsidRDefault="00DB2DF3" w:rsidP="00DB2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D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 (0.31-0.56), &lt;0.001</w:t>
            </w:r>
          </w:p>
        </w:tc>
      </w:tr>
    </w:tbl>
    <w:p w14:paraId="4A834DE5" w14:textId="77777777" w:rsidR="00DB2DF3" w:rsidRPr="00DB2DF3" w:rsidRDefault="00DB2DF3" w:rsidP="00DB2DF3">
      <w:pPr>
        <w:rPr>
          <w:rFonts w:ascii="Times New Roman" w:hAnsi="Times New Roman" w:cs="Times New Roman"/>
          <w:sz w:val="24"/>
          <w:szCs w:val="24"/>
        </w:rPr>
      </w:pPr>
      <w:r w:rsidRPr="0075051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B2DF3">
        <w:rPr>
          <w:rFonts w:ascii="Times New Roman" w:hAnsi="Times New Roman" w:cs="Times New Roman"/>
          <w:sz w:val="24"/>
          <w:szCs w:val="24"/>
        </w:rPr>
        <w:t xml:space="preserve">per 100 person-years. </w:t>
      </w:r>
    </w:p>
    <w:p w14:paraId="2A50369D" w14:textId="77777777" w:rsidR="00DB2DF3" w:rsidRPr="00DB2DF3" w:rsidRDefault="00DB2DF3" w:rsidP="00DB2DF3">
      <w:pPr>
        <w:rPr>
          <w:rFonts w:ascii="Times New Roman" w:hAnsi="Times New Roman" w:cs="Times New Roman"/>
          <w:sz w:val="24"/>
          <w:szCs w:val="24"/>
        </w:rPr>
      </w:pPr>
      <w:r w:rsidRPr="0075051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B2DF3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624BF881" w:rsidR="00627590" w:rsidRPr="00DB2DF3" w:rsidRDefault="00DB2DF3" w:rsidP="00DB2DF3">
      <w:pPr>
        <w:rPr>
          <w:rFonts w:ascii="Times New Roman" w:hAnsi="Times New Roman" w:cs="Times New Roman"/>
          <w:sz w:val="24"/>
          <w:szCs w:val="24"/>
        </w:rPr>
      </w:pPr>
      <w:r w:rsidRPr="00DB2DF3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DB2DF3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8BEE9" w14:textId="77777777" w:rsidR="00111818" w:rsidRDefault="00111818" w:rsidP="00750516">
      <w:r>
        <w:separator/>
      </w:r>
    </w:p>
  </w:endnote>
  <w:endnote w:type="continuationSeparator" w:id="0">
    <w:p w14:paraId="673F08FA" w14:textId="77777777" w:rsidR="00111818" w:rsidRDefault="00111818" w:rsidP="00750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93FDC" w14:textId="77777777" w:rsidR="00111818" w:rsidRDefault="00111818" w:rsidP="00750516">
      <w:r>
        <w:separator/>
      </w:r>
    </w:p>
  </w:footnote>
  <w:footnote w:type="continuationSeparator" w:id="0">
    <w:p w14:paraId="4AC57DEB" w14:textId="77777777" w:rsidR="00111818" w:rsidRDefault="00111818" w:rsidP="00750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111818"/>
    <w:rsid w:val="002072EF"/>
    <w:rsid w:val="002A5322"/>
    <w:rsid w:val="005C519E"/>
    <w:rsid w:val="005E7958"/>
    <w:rsid w:val="00627590"/>
    <w:rsid w:val="006E4E9B"/>
    <w:rsid w:val="00750516"/>
    <w:rsid w:val="007542C6"/>
    <w:rsid w:val="00A82706"/>
    <w:rsid w:val="00C246DF"/>
    <w:rsid w:val="00CA1D0F"/>
    <w:rsid w:val="00D4535F"/>
    <w:rsid w:val="00DB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5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2</cp:revision>
  <dcterms:created xsi:type="dcterms:W3CDTF">2023-05-28T14:55:00Z</dcterms:created>
  <dcterms:modified xsi:type="dcterms:W3CDTF">2023-12-08T14:54:00Z</dcterms:modified>
</cp:coreProperties>
</file>